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text" w:horzAnchor="margin" w:tblpY="112"/>
        <w:tblW w:w="9545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211"/>
        <w:gridCol w:w="1314"/>
        <w:gridCol w:w="1350"/>
        <w:gridCol w:w="1350"/>
        <w:gridCol w:w="1260"/>
      </w:tblGrid>
      <w:tr w:rsidR="00E919BC" w:rsidRPr="00C54553" w14:paraId="31A8950E" w14:textId="77777777" w:rsidTr="00410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D5C8D28" w14:textId="77777777" w:rsidR="00E919BC" w:rsidRPr="00C54553" w:rsidRDefault="00E919BC" w:rsidP="00410BC6">
            <w:pPr>
              <w:jc w:val="center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MIC (</w:t>
            </w:r>
            <w:r w:rsidRPr="00C54553">
              <w:rPr>
                <w:rFonts w:ascii="Arial" w:hAnsi="Arial" w:cs="Arial"/>
              </w:rPr>
              <w:t>µg/mL</w:t>
            </w:r>
            <w:r w:rsidRPr="00C54553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2A006F4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HG003 WT</w:t>
            </w:r>
          </w:p>
        </w:tc>
        <w:tc>
          <w:tcPr>
            <w:tcW w:w="1211" w:type="dxa"/>
            <w:noWrap/>
            <w:hideMark/>
          </w:tcPr>
          <w:p w14:paraId="6037AD29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gltA</w:t>
            </w:r>
          </w:p>
        </w:tc>
        <w:tc>
          <w:tcPr>
            <w:tcW w:w="1314" w:type="dxa"/>
            <w:noWrap/>
            <w:hideMark/>
          </w:tcPr>
          <w:p w14:paraId="52FAD4A9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gudB</w:t>
            </w:r>
          </w:p>
        </w:tc>
        <w:tc>
          <w:tcPr>
            <w:tcW w:w="1350" w:type="dxa"/>
            <w:noWrap/>
            <w:hideMark/>
          </w:tcPr>
          <w:p w14:paraId="7BBD3E45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sucA</w:t>
            </w:r>
          </w:p>
        </w:tc>
        <w:tc>
          <w:tcPr>
            <w:tcW w:w="1350" w:type="dxa"/>
            <w:noWrap/>
            <w:hideMark/>
          </w:tcPr>
          <w:p w14:paraId="260AC5F8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sucC</w:t>
            </w:r>
          </w:p>
        </w:tc>
        <w:tc>
          <w:tcPr>
            <w:tcW w:w="1260" w:type="dxa"/>
            <w:noWrap/>
            <w:hideMark/>
          </w:tcPr>
          <w:p w14:paraId="065979F6" w14:textId="77777777" w:rsidR="00E919BC" w:rsidRPr="00C54553" w:rsidRDefault="00E919BC" w:rsidP="00410B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fumC</w:t>
            </w:r>
          </w:p>
        </w:tc>
      </w:tr>
      <w:tr w:rsidR="00E919BC" w:rsidRPr="00C54553" w14:paraId="5BB76A3A" w14:textId="77777777" w:rsidTr="00410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B6B06E4" w14:textId="77777777" w:rsidR="00E919BC" w:rsidRPr="00C54553" w:rsidRDefault="00E919BC" w:rsidP="00410BC6">
            <w:pPr>
              <w:jc w:val="center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Ciprofloxacin</w:t>
            </w:r>
          </w:p>
        </w:tc>
        <w:tc>
          <w:tcPr>
            <w:tcW w:w="1350" w:type="dxa"/>
            <w:noWrap/>
            <w:hideMark/>
          </w:tcPr>
          <w:p w14:paraId="43F41346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211" w:type="dxa"/>
            <w:noWrap/>
            <w:hideMark/>
          </w:tcPr>
          <w:p w14:paraId="059431FC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14" w:type="dxa"/>
            <w:noWrap/>
            <w:hideMark/>
          </w:tcPr>
          <w:p w14:paraId="214E43F3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52918BFB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34B3F9B2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777EEF83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</w:tr>
      <w:tr w:rsidR="00E919BC" w:rsidRPr="00C54553" w14:paraId="417E4872" w14:textId="77777777" w:rsidTr="00410BC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67313CE" w14:textId="77777777" w:rsidR="00E919BC" w:rsidRPr="00C54553" w:rsidRDefault="00E919BC" w:rsidP="00410BC6">
            <w:pPr>
              <w:jc w:val="center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Gentamicin</w:t>
            </w:r>
          </w:p>
        </w:tc>
        <w:tc>
          <w:tcPr>
            <w:tcW w:w="1350" w:type="dxa"/>
            <w:noWrap/>
            <w:hideMark/>
          </w:tcPr>
          <w:p w14:paraId="27CB8C6C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211" w:type="dxa"/>
            <w:noWrap/>
            <w:hideMark/>
          </w:tcPr>
          <w:p w14:paraId="46D6C2C2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14" w:type="dxa"/>
            <w:noWrap/>
            <w:hideMark/>
          </w:tcPr>
          <w:p w14:paraId="37FA56CE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19E0FDDF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50" w:type="dxa"/>
            <w:noWrap/>
            <w:hideMark/>
          </w:tcPr>
          <w:p w14:paraId="6778101A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040EA937" w14:textId="77777777" w:rsidR="00E919BC" w:rsidRPr="00C54553" w:rsidRDefault="00E919BC" w:rsidP="00410B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5</w:t>
            </w:r>
          </w:p>
        </w:tc>
      </w:tr>
      <w:tr w:rsidR="00E919BC" w:rsidRPr="00C54553" w14:paraId="2542FFE4" w14:textId="77777777" w:rsidTr="00410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4AE105D" w14:textId="77777777" w:rsidR="00E919BC" w:rsidRPr="00C54553" w:rsidRDefault="00E919BC" w:rsidP="00410BC6">
            <w:pPr>
              <w:jc w:val="center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Oxacillin</w:t>
            </w:r>
          </w:p>
        </w:tc>
        <w:tc>
          <w:tcPr>
            <w:tcW w:w="1350" w:type="dxa"/>
            <w:noWrap/>
            <w:hideMark/>
          </w:tcPr>
          <w:p w14:paraId="44B6762F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  <w:tc>
          <w:tcPr>
            <w:tcW w:w="1211" w:type="dxa"/>
            <w:noWrap/>
            <w:hideMark/>
          </w:tcPr>
          <w:p w14:paraId="26E0BDF8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  <w:tc>
          <w:tcPr>
            <w:tcW w:w="1314" w:type="dxa"/>
            <w:noWrap/>
            <w:hideMark/>
          </w:tcPr>
          <w:p w14:paraId="16E4A538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  <w:tc>
          <w:tcPr>
            <w:tcW w:w="1350" w:type="dxa"/>
            <w:noWrap/>
            <w:hideMark/>
          </w:tcPr>
          <w:p w14:paraId="5CA30BD1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  <w:tc>
          <w:tcPr>
            <w:tcW w:w="1350" w:type="dxa"/>
            <w:noWrap/>
            <w:hideMark/>
          </w:tcPr>
          <w:p w14:paraId="76092CC9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  <w:tc>
          <w:tcPr>
            <w:tcW w:w="1260" w:type="dxa"/>
            <w:noWrap/>
            <w:hideMark/>
          </w:tcPr>
          <w:p w14:paraId="59080F62" w14:textId="77777777" w:rsidR="00E919BC" w:rsidRPr="00C54553" w:rsidRDefault="00E919BC" w:rsidP="00410B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54553">
              <w:rPr>
                <w:rFonts w:ascii="Arial" w:eastAsia="Times New Roman" w:hAnsi="Arial" w:cs="Arial"/>
              </w:rPr>
              <w:t>0.156</w:t>
            </w:r>
          </w:p>
        </w:tc>
      </w:tr>
    </w:tbl>
    <w:p w14:paraId="5BCB7210" w14:textId="36364B09" w:rsidR="00FA7DB4" w:rsidRPr="00C54553" w:rsidRDefault="00FA7DB4">
      <w:pPr>
        <w:rPr>
          <w:rFonts w:ascii="Arial" w:hAnsi="Arial" w:cs="Arial"/>
        </w:rPr>
      </w:pPr>
      <w:bookmarkStart w:id="0" w:name="_GoBack"/>
      <w:bookmarkEnd w:id="0"/>
    </w:p>
    <w:sectPr w:rsidR="00FA7DB4" w:rsidRPr="00C54553" w:rsidSect="000A47A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C4C68" w14:textId="77777777" w:rsidR="0032220E" w:rsidRDefault="0032220E" w:rsidP="009E067F">
      <w:pPr>
        <w:spacing w:after="0" w:line="240" w:lineRule="auto"/>
      </w:pPr>
      <w:r>
        <w:separator/>
      </w:r>
    </w:p>
  </w:endnote>
  <w:endnote w:type="continuationSeparator" w:id="0">
    <w:p w14:paraId="1B6F2680" w14:textId="77777777" w:rsidR="0032220E" w:rsidRDefault="0032220E" w:rsidP="009E0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80273A" w14:textId="34BD7347" w:rsidR="0032220E" w:rsidRDefault="0032220E">
    <w:pPr>
      <w:pStyle w:val="Footer"/>
    </w:pPr>
    <w:r>
      <w:t>`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E86" w14:textId="77777777" w:rsidR="0032220E" w:rsidRDefault="0032220E" w:rsidP="009E067F">
      <w:pPr>
        <w:spacing w:after="0" w:line="240" w:lineRule="auto"/>
      </w:pPr>
      <w:r>
        <w:separator/>
      </w:r>
    </w:p>
  </w:footnote>
  <w:footnote w:type="continuationSeparator" w:id="0">
    <w:p w14:paraId="5C805AE8" w14:textId="77777777" w:rsidR="0032220E" w:rsidRDefault="0032220E" w:rsidP="009E0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63361"/>
    <w:multiLevelType w:val="hybridMultilevel"/>
    <w:tmpl w:val="8D1A8B54"/>
    <w:lvl w:ilvl="0" w:tplc="E6DAF1C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0aswsz5s0pje2sd85avxrt0z5sswz9sr5&quot;&gt;My EndNote Library&lt;record-ids&gt;&lt;item&gt;7&lt;/item&gt;&lt;item&gt;22&lt;/item&gt;&lt;item&gt;27&lt;/item&gt;&lt;item&gt;33&lt;/item&gt;&lt;item&gt;34&lt;/item&gt;&lt;item&gt;35&lt;/item&gt;&lt;item&gt;56&lt;/item&gt;&lt;item&gt;58&lt;/item&gt;&lt;item&gt;59&lt;/item&gt;&lt;item&gt;75&lt;/item&gt;&lt;item&gt;78&lt;/item&gt;&lt;item&gt;90&lt;/item&gt;&lt;item&gt;95&lt;/item&gt;&lt;item&gt;107&lt;/item&gt;&lt;item&gt;108&lt;/item&gt;&lt;item&gt;110&lt;/item&gt;&lt;item&gt;128&lt;/item&gt;&lt;item&gt;131&lt;/item&gt;&lt;item&gt;137&lt;/item&gt;&lt;item&gt;140&lt;/item&gt;&lt;item&gt;160&lt;/item&gt;&lt;item&gt;161&lt;/item&gt;&lt;item&gt;162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685E9F"/>
    <w:rsid w:val="00056592"/>
    <w:rsid w:val="000800DF"/>
    <w:rsid w:val="000A47A9"/>
    <w:rsid w:val="000C36A2"/>
    <w:rsid w:val="000E5E18"/>
    <w:rsid w:val="00120623"/>
    <w:rsid w:val="00122633"/>
    <w:rsid w:val="00153DBF"/>
    <w:rsid w:val="00187A64"/>
    <w:rsid w:val="001A763E"/>
    <w:rsid w:val="00217CF1"/>
    <w:rsid w:val="00222335"/>
    <w:rsid w:val="00225A21"/>
    <w:rsid w:val="002C30DB"/>
    <w:rsid w:val="002E5BBE"/>
    <w:rsid w:val="002F4F9A"/>
    <w:rsid w:val="0032220E"/>
    <w:rsid w:val="00337CB3"/>
    <w:rsid w:val="003A1C99"/>
    <w:rsid w:val="003A1CC9"/>
    <w:rsid w:val="003D0D83"/>
    <w:rsid w:val="003D6026"/>
    <w:rsid w:val="003E25E6"/>
    <w:rsid w:val="00410BC6"/>
    <w:rsid w:val="00484435"/>
    <w:rsid w:val="004A14E4"/>
    <w:rsid w:val="00512ED9"/>
    <w:rsid w:val="0052392E"/>
    <w:rsid w:val="005462BE"/>
    <w:rsid w:val="00555E3F"/>
    <w:rsid w:val="00567590"/>
    <w:rsid w:val="005706DB"/>
    <w:rsid w:val="00587C26"/>
    <w:rsid w:val="006265AC"/>
    <w:rsid w:val="00685E9F"/>
    <w:rsid w:val="00696828"/>
    <w:rsid w:val="006A284B"/>
    <w:rsid w:val="006B0748"/>
    <w:rsid w:val="007329B7"/>
    <w:rsid w:val="00743A66"/>
    <w:rsid w:val="00752619"/>
    <w:rsid w:val="00790527"/>
    <w:rsid w:val="007C349C"/>
    <w:rsid w:val="007E5709"/>
    <w:rsid w:val="007F2169"/>
    <w:rsid w:val="0082535E"/>
    <w:rsid w:val="00870B17"/>
    <w:rsid w:val="008A3240"/>
    <w:rsid w:val="008A432F"/>
    <w:rsid w:val="008A63F4"/>
    <w:rsid w:val="008C64E8"/>
    <w:rsid w:val="008D0EE9"/>
    <w:rsid w:val="008E5BEE"/>
    <w:rsid w:val="00927E37"/>
    <w:rsid w:val="009542C8"/>
    <w:rsid w:val="00960047"/>
    <w:rsid w:val="00997827"/>
    <w:rsid w:val="009A30F0"/>
    <w:rsid w:val="009B7F45"/>
    <w:rsid w:val="009C023C"/>
    <w:rsid w:val="009D3B4A"/>
    <w:rsid w:val="009E067F"/>
    <w:rsid w:val="00A45EA1"/>
    <w:rsid w:val="00A863A2"/>
    <w:rsid w:val="00AA0E9B"/>
    <w:rsid w:val="00AD3817"/>
    <w:rsid w:val="00B36D01"/>
    <w:rsid w:val="00B40521"/>
    <w:rsid w:val="00B46C72"/>
    <w:rsid w:val="00B55532"/>
    <w:rsid w:val="00B67F15"/>
    <w:rsid w:val="00BA15FB"/>
    <w:rsid w:val="00BC0069"/>
    <w:rsid w:val="00C425C1"/>
    <w:rsid w:val="00C47E97"/>
    <w:rsid w:val="00C54553"/>
    <w:rsid w:val="00C76E8E"/>
    <w:rsid w:val="00CB78BD"/>
    <w:rsid w:val="00CD1ACD"/>
    <w:rsid w:val="00CE12FE"/>
    <w:rsid w:val="00CE380F"/>
    <w:rsid w:val="00D14AA7"/>
    <w:rsid w:val="00D5515D"/>
    <w:rsid w:val="00D91E2A"/>
    <w:rsid w:val="00D95983"/>
    <w:rsid w:val="00E00ED4"/>
    <w:rsid w:val="00E151C6"/>
    <w:rsid w:val="00E15A53"/>
    <w:rsid w:val="00E523DA"/>
    <w:rsid w:val="00E61342"/>
    <w:rsid w:val="00E7279A"/>
    <w:rsid w:val="00E919BC"/>
    <w:rsid w:val="00E93932"/>
    <w:rsid w:val="00EB3114"/>
    <w:rsid w:val="00ED3C79"/>
    <w:rsid w:val="00F06567"/>
    <w:rsid w:val="00F36291"/>
    <w:rsid w:val="00F555A5"/>
    <w:rsid w:val="00F935C8"/>
    <w:rsid w:val="00FA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2DC9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5E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5E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5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685E9F"/>
  </w:style>
  <w:style w:type="paragraph" w:customStyle="1" w:styleId="EndNoteBibliographyTitle">
    <w:name w:val="EndNote Bibliography Title"/>
    <w:basedOn w:val="Normal"/>
    <w:link w:val="EndNoteBibliographyTitleChar"/>
    <w:rsid w:val="00685E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E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E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E9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47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7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47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A47A9"/>
  </w:style>
  <w:style w:type="paragraph" w:styleId="BalloonText">
    <w:name w:val="Balloon Text"/>
    <w:basedOn w:val="Normal"/>
    <w:link w:val="BalloonTextChar"/>
    <w:uiPriority w:val="99"/>
    <w:semiHidden/>
    <w:unhideWhenUsed/>
    <w:rsid w:val="008D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E9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587C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B78B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67F"/>
  </w:style>
  <w:style w:type="paragraph" w:styleId="Footer">
    <w:name w:val="footer"/>
    <w:basedOn w:val="Normal"/>
    <w:link w:val="FooterChar"/>
    <w:uiPriority w:val="99"/>
    <w:unhideWhenUsed/>
    <w:rsid w:val="009E06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4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4T18:23:00Z</dcterms:created>
  <dcterms:modified xsi:type="dcterms:W3CDTF">2019-07-24T18:23:00Z</dcterms:modified>
</cp:coreProperties>
</file>